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970"/>
        <w:gridCol w:w="1080"/>
        <w:gridCol w:w="2941"/>
        <w:gridCol w:w="1127"/>
      </w:tblGrid>
      <w:tr>
        <w:trPr>
          <w:trHeight w:val="8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ic #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Overrepresented Panther Categories (Biological Func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adjusted </w:t>
            </w: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 Overrepresented Panther Categories (Molecular Function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adjusted </w:t>
            </w: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</w:tr>
      <w:tr>
        <w:trPr>
          <w:trHeight w:val="451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7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  <w:tab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285:Cell structure and mot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091:Cytoskeletal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199:Neurogenesi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285:Cell structure and mot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091:Cytoskeletal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19:Lipid, fatty acid and steroid metabolis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034:Voltage-gated potassium chann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-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-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285:Cell structure and mot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042:Nucleic acid bind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E-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67:Membrane traffic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042:Nucleic acid bind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67:Membrane traffic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E-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E-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071:Proteo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287:Cell mot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E-04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143:Cation transp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E-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13:Non-receptor serine/threonine protein ki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00262:Non-motor actin binding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-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-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3A: Overrepresented Panther categories of neuronal-biclusters.  </w:t>
      </w:r>
      <w:r>
        <w:rPr/>
        <w:t>Top</w:t>
      </w:r>
    </w:p>
    <w:p>
      <w:pPr>
        <w:pStyle w:val="Normal"/>
        <w:rPr/>
      </w:pPr>
      <w:r>
        <w:rPr/>
        <w:t>overrepresented Panther categories are listed in the table below. DAVID (Database for Annotation, Visualization and Integrated Discovery) tool was used to functionally annotate biclusters. Adjusted p-values (BH) are reported for each catego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B: Bicluster9 gene list. </w:t>
      </w:r>
      <w:r>
        <w:rPr/>
        <w:t>Affymetrix probe IDs, gene symbols and gene descriptions for Bicluster9 is indicated below.</w:t>
      </w:r>
    </w:p>
    <w:p>
      <w:pPr>
        <w:pStyle w:val="Normal"/>
        <w:rPr/>
      </w:pPr>
      <w:r>
        <w:rPr/>
      </w:r>
    </w:p>
    <w:tbl>
      <w:tblPr>
        <w:tblW w:w="1603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620"/>
        <w:gridCol w:w="12417"/>
      </w:tblGrid>
      <w:tr>
        <w:trPr>
          <w:trHeight w:val="26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61290</wp:posOffset>
                      </wp:positionV>
                      <wp:extent cx="57150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55pt,12.7pt" to="447.4pt,12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>Probe 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2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Gene Descriptio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580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3-C motif) ligand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584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l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 beta subunit-lik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598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dlbp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gh density lipoprotein (HDL) binding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20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p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1 (soluble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34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endocrine neoplasia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51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sc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scin homolog 1, actin bundling protein (Strongylocentrotus purpuratus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5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sc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scin homolog 1, actin bundling protein (Strongylocentrotus purpuratus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52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pw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lenoprotein W, muscl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79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e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on-metastatic cells 4, protein expressed 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85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1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ion of tumorigenicity 1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19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wc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W, C2 and coiled-coil domain containing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22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p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23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lgps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l GEF with PH domain and SH3 binding motif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50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pan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traspanin 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54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rt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carcinoma antigen recognized by T-cells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61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er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5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67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mp2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2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86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on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ondin 2, extracellular matrix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88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39a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zinc transporter), member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879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s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P-diacylglycerol synthase (phosphatidate cytidylyltransferase)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89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o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iodinase, iodothyronine, type I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02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o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olase 1, alpha non-neuro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09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E20-like kinase (yeast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099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om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omat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37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osr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olgi SNAP receptor complex membe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66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gc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rcoglycan, beta (dystrophin-associated glycoprotei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67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ts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rge tumor suppresso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68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p53r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 related protein 53 regulating kin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864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po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37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oxj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J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50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xbp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binding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66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nt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nuclear translocato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67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nt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nuclear translocato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74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nb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olinergic receptor, nicotinic, beta polypeptide 2 (neuronal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74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u6f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U domain, class 6, transcription fac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83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am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associated membrane prote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8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d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renocortical dysplasi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89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gfbr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receptor 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92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sp9x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9, X chromosom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92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6ga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ta galactoside alpha 2,6 sialyltransfer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95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ducin 1 (alph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9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tbd14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TB (POZ) domain containing 14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03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jb1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J (Hsp40) homolog, subfamily B, member 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05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f1a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1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06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llt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eloid/lymphoid or mixed-lineage leukemia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trithorax homolog, Drosophila); translocated to,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14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pgef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p guanine nucleotide exchange factor (GEF)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1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ptx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pentraxin recepto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20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lg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scs, large homolog 2 (Drosophil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21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ds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duronate 2-sulfat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23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xna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exin A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23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 signal transduce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29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p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 interacting protein kin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33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tl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stoses (multiple)-like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3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rt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ratch homolog 1, zinc finger protein (Drosophil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37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f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f receptor-associated factor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41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lim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Z and LIM domain 5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48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r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deaminase, RNA-specific, B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51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s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+ voltage-gated channel, subfamily S,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673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x1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1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789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f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90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if2a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2 alpha kin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94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dc12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2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199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s1bp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CLS1 binding prote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04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st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-deacetylase/N-sulfotransferase (heparan glucosaminyl)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10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410066E13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410066E13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11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5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5B, member RAS oncogene family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13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hf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13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hm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2AF homology motif (UHM) kin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22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, ionotropic, NMDA2B (epsilon 2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2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str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matostatin receptor 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31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cn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3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u3f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U domain, class 3, transcription factor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96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frc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 recepto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9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hp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hexaphosphate kin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98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i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P-GLY domain containing linker prote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00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ipr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asoactive intestinal peptide recep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07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man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mannose-binding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40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 responsive element binding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52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as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rcinoma amplified sequence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661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tds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D (carboxy-terminal domain, RNA polymerase II, polypeptide A)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mall phosphatase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417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mem38a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38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448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xnr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reduct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45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l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like 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478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f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spiratory fac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09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10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0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15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sf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(macrophage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17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m1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eptidase domain 15 (metargidi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204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dx19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19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22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6v0a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H+ transporting, lysosomal V0 subunit A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33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12a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2, member 5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42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f2a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cyte enhancer factor 2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53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i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initia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58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prj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J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69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f transforming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74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gap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IT-ROBO Rho GTPase activating prote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81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8a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8 (sodium/calcium exchanger), membe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85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r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-crk sarcoma virus CT10 oncogene homolog (avia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586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g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gase III, DNA, ATP-dependen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01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o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ophin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05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gq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glycan anchor biosynthesis, class Q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11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j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-rectifying channel, subfamily J, member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12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p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17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wsg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wisted gastrulation homolog 1 (Drosophil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19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l2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L2-lik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33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q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ubfamily Q, membe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37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if4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4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45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map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rcolemma associated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53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p5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 related protein 5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69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U040320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sequence AU040320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79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prs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S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9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rn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cern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97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s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 in osteosarcom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07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p2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2, beta 1 subuni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11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mr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related prote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652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j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aptojan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732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g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G (WHITE), member 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87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af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activating factor recepto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96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k5ra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K5 regulatory subunit associated prote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05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8a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8 (sodium/calcium exchanger), membe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12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0528K11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610528K11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15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mmd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MM domain containing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69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ysn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ypsin domain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850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 antige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99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10017I16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1110017I16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11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ln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l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36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f3b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, subunit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51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yve20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FYVE domain containing 20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56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pk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 interacting protein kinase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60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k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fficking protein, kinesin binding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82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gsm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G protein signaling modula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02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e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UMO1 activating enzyme subunit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02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ipf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ip1 domain family, member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14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830411G16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5830411G16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27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uarius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45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l2l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L2-like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51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 antige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56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bkl1a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B1, Mps One Binder kinase activator-like 1A (yeast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61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tll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tyrosine ligase-like family, member 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6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m1f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F (PP2C domain containing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63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and SOCS box-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68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330503C03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6330503C03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78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932417H02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4932417H02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829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to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t mass and obesity associated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83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b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hyl-CpG binding domain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97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uarius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97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rpl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987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bp1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W domain binding protein 1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02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b561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-561 domain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09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p1r12c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2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09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n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ating RANGAP domain-lik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1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030003D03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C030003D03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21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OC6752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urine leukemia retrovirus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38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btps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bound transcription factor peptidase, sit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40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s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 specific 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64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x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66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ntf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iliary neurotrophic factor recepto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67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f2i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 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67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f2i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 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82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j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aptojan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1932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im4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4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219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am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own syndrome cell adhesion molecule-lik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26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10002N01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810002N01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354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ap2l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associated protein 2-lik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46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cay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axia, cerebellar, Cayman type homolog (huma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46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cay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axia, cerebellar, Cayman type homolog (huma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6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ks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casein kinase and cyclin-dependent kinase substrat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88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ty2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T2, Suppressor of Ty, domain containing 1 (S. cerevisiae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90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nf15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5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9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bm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591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05510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NA sequence BC0551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594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q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ubfamily Q, membe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5944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h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hain complex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08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rp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ow density lipoprotein receptor-related prote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30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ps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PS domain family, membe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95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lf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06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m1a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minization 1 homolog a (C. elegans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452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da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53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krp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ukutin related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64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yt1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cytidylyltransferase 1, choline, beta isoform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65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rgq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-related GTPase family, Q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7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ki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and IBR domain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04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08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atr5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AT repeat containing 5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13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ex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biogenesis factor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25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sh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ingshot homolog 1 (Drosophil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42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f3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I C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44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nasen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III, nuclea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68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if4g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4, gamma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86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44a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4, membe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03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dx17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17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07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hx2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AH (Asp-Glu-Ala-His) box polypeptide 2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17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530008M17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C530008M17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35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x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exin 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359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x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exin 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77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gfo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-oxoglutarate and iron-dependent oxygenase domain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991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dd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-associated via death doma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0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act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apper homolog 3, antagonist of beta-catenin (xenopus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28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chd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atched domain containing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31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dr3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35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43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r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ct (homologous to the E6-AP (UBE3A) carboxyl terminus)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omain and RCC1 (CHC1)-like domain (RLD)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48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18228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NA sequence AB18228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084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o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ducer of ErbB-2.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130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mts10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disintegrin-like and metallopeptidase (reprolysin type)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ith thrombospondin type 1 motif, 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1928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ll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RNA polymerase II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204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hfpl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poma HMGIC fusion partner-like protein 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214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00050L05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700050L05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24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557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gene, 67557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59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1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complex subunit 1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70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m171a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71, member A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7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9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00026A02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900026A02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98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grn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gr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399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oc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dicator of cytokinesis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05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14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x1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1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29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130090K04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A130090K04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35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ap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 kinase (PRKA) anchor protein 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51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41a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1, membe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86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518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patch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 patch domain containing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524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11fip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11 family interacting protein 4 (class II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665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s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LBP1 associated Eps domain containing prote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672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s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spatched homolog 2 (Drosophila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20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yg11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yg-ll homolog B (C. elegans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36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0005F20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1190005F20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5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56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00081L11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1700081L11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94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ian musculoaponeurotic fibrosarcoma (v-maf) AS42 oncogene homolo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820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sp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M and SH3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82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gr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aptogyrin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912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ip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v channel interacting protein 3, calsenil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955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r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RNA binding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02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pbp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P binding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04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by candidate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100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cerg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regulator 1 (CA150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16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kbkg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kappaB kinase gamm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22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1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complex subunit 1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32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hc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c homology 2 domain-containing transforming protein C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38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f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atosis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40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complex subunit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50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hm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2AF homology motif (UHM) kinas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51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j1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 rectifying channel, subfamily J, member 1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52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3galt5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DP-Gal:betaGlcNAc beta 1,3-galactosyltransferase, polypeptide 5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55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nb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ectrin beta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65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10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sin X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74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eap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ECH-associated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79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cyap1r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cyclase activating polypeptide 1 recep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25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pri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regulated inducer of neurite outgrowth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68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xn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ulfiredoxin 1 homolog (S. cerevisiae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79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om1l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rget of myb1-like 2 (chicke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84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mnb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min B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9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rgeo2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 ROSA b-geo 2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99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rbk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 receptor kinase, beta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05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r1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P1 actin-related protein 1 homolog B, centractin beta (yeast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17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ebf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erol regulatory element binding factor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18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po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 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41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230081A13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C230081A13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41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atr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AT repeat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46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ma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hylmalonic aciduria (cobalamin deficiency) type B homolog (huma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5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h-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hain 6 (heavy chain of IgM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68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t1s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T1 substrate 1 (proline-rich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74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13a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ase type 13A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11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ol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242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10047C21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2810047C21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55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99 antige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60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fap3l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crofibrillar-associated protein 3-lik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73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md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erile alpha motif domain containing 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75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hx3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AH (Asp-Glu-Ala-His) box polypeptide 3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83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330500D04Rik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6330500D04 ge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94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dccag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ologically defined colon cancer antigen 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3995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tf9c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paII tiny fragments locus 9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410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xx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XXC finger 1 (PHD domain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418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kbk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kappaB kinase beta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425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c6b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cyst complex component 6B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563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25a3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5, member 3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569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p21a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family 21, subfamily a, polypeptid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576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rpap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ow density lipoprotein receptor-related protein associated protein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587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ps1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sorting 18 (yeast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02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f3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I C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25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I314180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sequence AI314180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30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m996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e model 996, (NCBI)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48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574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7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49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k2ap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K2-associated protein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595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h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60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c3d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C3 domain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67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prip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sin phosphatase Rho interacting prote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67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fkfb3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 3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735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f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F2 RNA polymerase II, TATA box binding protein (TBP)-associated factor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841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n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ating RANGAP domain-lik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841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nd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ase non-catalytic C-lobe domain (KIND) containing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844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rt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REB regulated transcription coactiva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863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nf21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21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31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k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2, bra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38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sap1l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regulated spectrin-associated protein 1-like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43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pr15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5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63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sk2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 serine/threonine kinase 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76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f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76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048609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NA sequence BC04860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9832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p1m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AP-1, mu subunit 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6010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6026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nmt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enylethanolamine-N-methyltransfer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60314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st2h3c1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2, H3c1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6035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mem48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FX-PyruCarbMur/L09192_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x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carboxyl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FX-PyruCarbMur/L09192_M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x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carboxylase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FX-TransRecMur/X57349_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frc</w:t>
            </w:r>
          </w:p>
        </w:tc>
        <w:tc>
          <w:tcPr>
            <w:tcW w:w="124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 recepto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3:52:00Z</dcterms:created>
  <dc:creator>Sevin Turcan</dc:creator>
  <dc:description/>
  <cp:keywords/>
  <dc:language>en-US</dc:language>
  <cp:lastModifiedBy>Sevin Turcan</cp:lastModifiedBy>
  <dcterms:modified xsi:type="dcterms:W3CDTF">2009-10-15T03:52:00Z</dcterms:modified>
  <cp:revision>2</cp:revision>
  <dc:subject/>
  <dc:title>Bic #</dc:title>
</cp:coreProperties>
</file>